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693"/>
        <w:gridCol w:w="2693"/>
        <w:gridCol w:w="7829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99886665274177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36555.5343265314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Africa (long: 34.508522; lat: -8.783195) and Europe (long: 15.255119; lat: 54.525963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9747281032566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635.417293719311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Central Asia (long: 68.8319; lat: 45.450687) and Middle East (long: 42.55096; lat: 29.298529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9718176061115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466.0939575567506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South America (long: -55.491478; lat: -8.783195) and South Asia (long: 76.45631; lat: 25.03764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968333249499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304.3207582213108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Africa (long: 34.508522; lat: -8.783195) and North America (long: -105.25512; lat: 54.525963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9427485138365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719.5898817099219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Caribbean (long: -75.81834; lat: 14.525556) and North America (long: -105.25512; lat: 54.525963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8959899477950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394.2296542882096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Europe (long: 15.255119; lat: 54.525963) and South Asia (long: 76.45631; lat: 25.03764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851654736357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275.169855862822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Central Asia (long: 68.8319; lat: 45.450687) and South America (long: -55.491478; lat: -8.783195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832062409474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242.58395188106397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Africa (long: 34.508522; lat: -8.783195) and Middle East (long: 42.55096; lat: 29.298529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81104117208569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215.1360893201474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Central Asia (long: 68.8319; lat: 45.450687) and North Asia (long: 128.60144; lat: 35.871433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8067133332162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210.2262491135267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Middle East (long: 42.55096; lat: 29.298529) and South America (long: -55.491478; lat: -8.783195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7945731635103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97.5575786097743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Europe (long: 15.255119; lat: 54.525963) and Middle East (long: 42.55096; lat: 29.298529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7688803210875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75.13511087787467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Middle East (long: 42.55096; lat: 29.298529) and North America (long: -105.25512; lat: 54.525963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73915334190795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54.70390808282224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Caribbean (long: -75.81834; lat: 14.525556) and Middle East (long: 42.55096; lat: 29.298529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7378951872774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53.9414093857853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Central Asia (long: 68.8319; lat: 45.450687) and South Asia (long: 76.45631; lat: 25.03764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73076691661058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49.75592120854537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Caribbean (long: -75.81834; lat: 14.525556) and South America (long: -55.491478; lat: -8.783195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7291870558335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48.85810729494116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Africa (long: 34.508522; lat: -8.783195) and Caribbean (long: -75.81834; lat: 14.525556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71595154412907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41.7288507486571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Oceania (long: 140.01877; lat: -22.73591) and South Asia (long: 76.45631; lat: 25.03764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k=0.967409352097617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F=122.99363732018385</w:t>
            </w:r>
          </w:p>
        </w:tc>
        <w:tc>
          <w:tcPr>
            <w:tcW w:w="7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ween Africa (long: 34.508522; lat: -8.783195) and South America (long: -55.491478; lat: -8.78319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7:02:00Z</dcterms:created>
  <dc:creator>drde</dc:creator>
  <dc:description/>
  <cp:keywords/>
  <dc:language>en-US</dc:language>
  <cp:lastModifiedBy>Lenovo</cp:lastModifiedBy>
  <dcterms:modified xsi:type="dcterms:W3CDTF">2019-03-11T08:11:00Z</dcterms:modified>
  <cp:revision>3</cp:revision>
  <dc:subject/>
  <dc:title/>
</cp:coreProperties>
</file>